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5D683" w14:textId="7CC2B100" w:rsidR="00B4260A" w:rsidRPr="0028529D" w:rsidRDefault="00B4260A" w:rsidP="00B4260A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28529D">
        <w:rPr>
          <w:rFonts w:ascii="Times New Roman" w:hAnsi="Times New Roman" w:cs="Times New Roman"/>
          <w:b/>
          <w:bCs/>
        </w:rPr>
        <w:t xml:space="preserve">Table </w:t>
      </w:r>
      <w:r w:rsidR="00773951">
        <w:rPr>
          <w:rFonts w:ascii="Times New Roman" w:hAnsi="Times New Roman" w:cs="Times New Roman"/>
          <w:b/>
          <w:bCs/>
        </w:rPr>
        <w:t>S</w:t>
      </w:r>
      <w:r w:rsidRPr="0028529D">
        <w:rPr>
          <w:rFonts w:ascii="Times New Roman" w:hAnsi="Times New Roman" w:cs="Times New Roman"/>
          <w:b/>
          <w:bCs/>
        </w:rPr>
        <w:t xml:space="preserve">1. </w:t>
      </w:r>
      <w:r>
        <w:rPr>
          <w:rFonts w:ascii="Times New Roman" w:hAnsi="Times New Roman" w:cs="Times New Roman"/>
          <w:b/>
          <w:bCs/>
        </w:rPr>
        <w:t xml:space="preserve">Percutaneous Oxygen/Carbon Dioxide Levels in target choke zone of </w:t>
      </w:r>
      <w:r w:rsidR="005745DE">
        <w:rPr>
          <w:rFonts w:ascii="Times New Roman" w:hAnsi="Times New Roman" w:cs="Times New Roman"/>
          <w:b/>
          <w:bCs/>
        </w:rPr>
        <w:t xml:space="preserve">the </w:t>
      </w:r>
      <w:r>
        <w:rPr>
          <w:rFonts w:ascii="Times New Roman" w:hAnsi="Times New Roman" w:cs="Times New Roman"/>
          <w:b/>
          <w:bCs/>
        </w:rPr>
        <w:t xml:space="preserve">perforator flap rat model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818"/>
        <w:gridCol w:w="711"/>
        <w:gridCol w:w="711"/>
        <w:gridCol w:w="711"/>
      </w:tblGrid>
      <w:tr w:rsidR="00B4260A" w:rsidRPr="0028529D" w14:paraId="668F4B28" w14:textId="77777777" w:rsidTr="003431D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D32C78" w14:textId="77777777" w:rsidR="00B4260A" w:rsidRPr="0028529D" w:rsidRDefault="00B4260A" w:rsidP="00B4260A">
            <w:pPr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 xml:space="preserve">Percutaneous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405DB902" w14:textId="2B2DC7A4" w:rsidR="00B4260A" w:rsidRPr="0028529D" w:rsidRDefault="00B4260A" w:rsidP="00992973">
            <w:pPr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Post</w:t>
            </w:r>
            <w:r w:rsidR="00992973">
              <w:rPr>
                <w:rFonts w:ascii="Times New Roman" w:hAnsi="Times New Roman" w:cs="Times New Roman"/>
                <w:b/>
                <w:sz w:val="20"/>
                <w:szCs w:val="22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peration</w:t>
            </w:r>
            <w:proofErr w:type="spellEnd"/>
          </w:p>
        </w:tc>
      </w:tr>
      <w:tr w:rsidR="00B4260A" w:rsidRPr="0028529D" w14:paraId="42EB6444" w14:textId="77777777" w:rsidTr="00B4260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432323" w14:textId="77777777" w:rsidR="00B4260A" w:rsidRDefault="00B4260A" w:rsidP="00B4260A">
            <w:pPr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Measuremen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A7B4E2" w14:textId="77777777" w:rsidR="00B4260A" w:rsidRPr="0028529D" w:rsidRDefault="00B4260A" w:rsidP="00442AA6">
            <w:pPr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Hour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D2FA4D" w14:textId="77777777" w:rsidR="00B4260A" w:rsidRPr="0028529D" w:rsidRDefault="00B4260A" w:rsidP="00442AA6">
            <w:pPr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Day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D9184B" w14:textId="77777777" w:rsidR="00B4260A" w:rsidRPr="0028529D" w:rsidRDefault="00B4260A" w:rsidP="00442AA6">
            <w:pPr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Day 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85B131" w14:textId="77777777" w:rsidR="00B4260A" w:rsidRPr="0028529D" w:rsidRDefault="00B4260A" w:rsidP="00442AA6">
            <w:pPr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Day 7</w:t>
            </w:r>
          </w:p>
        </w:tc>
      </w:tr>
      <w:tr w:rsidR="00B4260A" w:rsidRPr="0028529D" w14:paraId="4A63700B" w14:textId="77777777" w:rsidTr="00B4260A">
        <w:tc>
          <w:tcPr>
            <w:tcW w:w="0" w:type="auto"/>
            <w:tcBorders>
              <w:top w:val="single" w:sz="4" w:space="0" w:color="auto"/>
            </w:tcBorders>
          </w:tcPr>
          <w:p w14:paraId="5B7258C5" w14:textId="77777777" w:rsidR="00B4260A" w:rsidRPr="0028529D" w:rsidRDefault="00B4260A" w:rsidP="00442AA6">
            <w:pPr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Oxyg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C47620" w14:textId="77777777" w:rsidR="00B4260A" w:rsidRPr="0028529D" w:rsidRDefault="00B4260A" w:rsidP="00442AA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F48D6E" w14:textId="77777777" w:rsidR="00B4260A" w:rsidRPr="0028529D" w:rsidRDefault="00B4260A" w:rsidP="00442AA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6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E28CB3" w14:textId="77777777" w:rsidR="00B4260A" w:rsidRPr="0028529D" w:rsidRDefault="00B4260A" w:rsidP="00442AA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53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3CA3C3" w14:textId="77777777" w:rsidR="00B4260A" w:rsidRPr="0028529D" w:rsidRDefault="00B4260A" w:rsidP="00442AA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4.7</w:t>
            </w:r>
          </w:p>
        </w:tc>
      </w:tr>
      <w:tr w:rsidR="00B4260A" w:rsidRPr="0028529D" w14:paraId="6AF5961D" w14:textId="77777777" w:rsidTr="00B4260A">
        <w:tc>
          <w:tcPr>
            <w:tcW w:w="0" w:type="auto"/>
          </w:tcPr>
          <w:p w14:paraId="63CE27BE" w14:textId="77777777" w:rsidR="00B4260A" w:rsidRPr="0028529D" w:rsidRDefault="00B4260A" w:rsidP="00442AA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Carbon Dioxide</w:t>
            </w:r>
          </w:p>
        </w:tc>
        <w:tc>
          <w:tcPr>
            <w:tcW w:w="0" w:type="auto"/>
          </w:tcPr>
          <w:p w14:paraId="76D78461" w14:textId="77777777" w:rsidR="00B4260A" w:rsidRPr="0028529D" w:rsidRDefault="00B4260A" w:rsidP="00442AA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9.2</w:t>
            </w:r>
          </w:p>
        </w:tc>
        <w:tc>
          <w:tcPr>
            <w:tcW w:w="0" w:type="auto"/>
          </w:tcPr>
          <w:p w14:paraId="44FE6DB5" w14:textId="77777777" w:rsidR="00B4260A" w:rsidRPr="0028529D" w:rsidRDefault="00B4260A" w:rsidP="00442AA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4.8</w:t>
            </w:r>
          </w:p>
        </w:tc>
        <w:tc>
          <w:tcPr>
            <w:tcW w:w="0" w:type="auto"/>
          </w:tcPr>
          <w:p w14:paraId="6FC384F4" w14:textId="77777777" w:rsidR="00B4260A" w:rsidRPr="0028529D" w:rsidRDefault="00B4260A" w:rsidP="00442AA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4.3</w:t>
            </w:r>
          </w:p>
        </w:tc>
        <w:tc>
          <w:tcPr>
            <w:tcW w:w="0" w:type="auto"/>
          </w:tcPr>
          <w:p w14:paraId="3AD07A6E" w14:textId="77777777" w:rsidR="00B4260A" w:rsidRPr="0028529D" w:rsidRDefault="00B4260A" w:rsidP="00442AA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7.8</w:t>
            </w:r>
          </w:p>
        </w:tc>
      </w:tr>
    </w:tbl>
    <w:p w14:paraId="6A8CD3AA" w14:textId="1650AD2E" w:rsidR="00602B5B" w:rsidRDefault="00545A3B">
      <w:r>
        <w:rPr>
          <w:rFonts w:ascii="Times New Roman" w:hAnsi="Times New Roman" w:cs="Times New Roman"/>
          <w:sz w:val="20"/>
          <w:szCs w:val="22"/>
        </w:rPr>
        <w:t>Note: Oxygen</w:t>
      </w:r>
      <w:r w:rsidR="009D1E39">
        <w:rPr>
          <w:rFonts w:ascii="Times New Roman" w:hAnsi="Times New Roman" w:cs="Times New Roman"/>
          <w:sz w:val="20"/>
          <w:szCs w:val="22"/>
        </w:rPr>
        <w:t xml:space="preserve"> and </w:t>
      </w:r>
      <w:r>
        <w:rPr>
          <w:rFonts w:ascii="Times New Roman" w:hAnsi="Times New Roman" w:cs="Times New Roman"/>
          <w:sz w:val="20"/>
          <w:szCs w:val="22"/>
        </w:rPr>
        <w:t>Carbon Dioxide were measured in units of PaO</w:t>
      </w:r>
      <w:r w:rsidRPr="00545A3B">
        <w:rPr>
          <w:rFonts w:ascii="Times New Roman" w:hAnsi="Times New Roman" w:cs="Times New Roman"/>
          <w:sz w:val="20"/>
          <w:szCs w:val="22"/>
          <w:vertAlign w:val="subscript"/>
        </w:rPr>
        <w:t>2</w:t>
      </w:r>
      <w:r>
        <w:rPr>
          <w:rFonts w:ascii="Times New Roman" w:hAnsi="Times New Roman" w:cs="Times New Roman"/>
          <w:sz w:val="20"/>
          <w:szCs w:val="22"/>
        </w:rPr>
        <w:t xml:space="preserve"> and PaCO</w:t>
      </w:r>
      <w:r w:rsidRPr="00545A3B">
        <w:rPr>
          <w:rFonts w:ascii="Times New Roman" w:hAnsi="Times New Roman" w:cs="Times New Roman"/>
          <w:sz w:val="20"/>
          <w:szCs w:val="22"/>
          <w:vertAlign w:val="subscript"/>
        </w:rPr>
        <w:t>2</w:t>
      </w:r>
      <w:r>
        <w:rPr>
          <w:rFonts w:ascii="Times New Roman" w:hAnsi="Times New Roman" w:cs="Times New Roman"/>
          <w:sz w:val="20"/>
          <w:szCs w:val="22"/>
        </w:rPr>
        <w:t>.</w:t>
      </w:r>
    </w:p>
    <w:sectPr w:rsidR="00602B5B" w:rsidSect="0053467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60A"/>
    <w:rsid w:val="00014805"/>
    <w:rsid w:val="00020599"/>
    <w:rsid w:val="00024700"/>
    <w:rsid w:val="00073FF1"/>
    <w:rsid w:val="00076770"/>
    <w:rsid w:val="00077D2C"/>
    <w:rsid w:val="00080034"/>
    <w:rsid w:val="00090094"/>
    <w:rsid w:val="0009328B"/>
    <w:rsid w:val="00095C51"/>
    <w:rsid w:val="000B76B0"/>
    <w:rsid w:val="000C13D0"/>
    <w:rsid w:val="000C75FB"/>
    <w:rsid w:val="000D7945"/>
    <w:rsid w:val="000F2AC6"/>
    <w:rsid w:val="000F3EDD"/>
    <w:rsid w:val="00126378"/>
    <w:rsid w:val="00137584"/>
    <w:rsid w:val="00144DF5"/>
    <w:rsid w:val="00166588"/>
    <w:rsid w:val="00170C29"/>
    <w:rsid w:val="00186959"/>
    <w:rsid w:val="00186B31"/>
    <w:rsid w:val="001943E4"/>
    <w:rsid w:val="001A59F5"/>
    <w:rsid w:val="001C3830"/>
    <w:rsid w:val="001D4350"/>
    <w:rsid w:val="0020748F"/>
    <w:rsid w:val="00237D7C"/>
    <w:rsid w:val="00241354"/>
    <w:rsid w:val="0024568A"/>
    <w:rsid w:val="002522B3"/>
    <w:rsid w:val="00264D3A"/>
    <w:rsid w:val="00272AB2"/>
    <w:rsid w:val="002A032A"/>
    <w:rsid w:val="002A06A1"/>
    <w:rsid w:val="002B07E7"/>
    <w:rsid w:val="002B73CB"/>
    <w:rsid w:val="002D32AF"/>
    <w:rsid w:val="002E2798"/>
    <w:rsid w:val="002E5EC9"/>
    <w:rsid w:val="002E7C6D"/>
    <w:rsid w:val="00322A92"/>
    <w:rsid w:val="00326F8C"/>
    <w:rsid w:val="003300BC"/>
    <w:rsid w:val="00337BC2"/>
    <w:rsid w:val="003520F5"/>
    <w:rsid w:val="00364070"/>
    <w:rsid w:val="00365A82"/>
    <w:rsid w:val="00387F17"/>
    <w:rsid w:val="003A3143"/>
    <w:rsid w:val="003A6250"/>
    <w:rsid w:val="003B44DB"/>
    <w:rsid w:val="003D1C63"/>
    <w:rsid w:val="003D4294"/>
    <w:rsid w:val="00410BC5"/>
    <w:rsid w:val="0041477D"/>
    <w:rsid w:val="004A4C60"/>
    <w:rsid w:val="004B7FE1"/>
    <w:rsid w:val="004C5CC3"/>
    <w:rsid w:val="00534679"/>
    <w:rsid w:val="00537BD8"/>
    <w:rsid w:val="00545A3B"/>
    <w:rsid w:val="005549D4"/>
    <w:rsid w:val="0056242F"/>
    <w:rsid w:val="00564CAF"/>
    <w:rsid w:val="005745DE"/>
    <w:rsid w:val="00575744"/>
    <w:rsid w:val="0057788A"/>
    <w:rsid w:val="00586DAD"/>
    <w:rsid w:val="005A7959"/>
    <w:rsid w:val="005B7D63"/>
    <w:rsid w:val="005C38FF"/>
    <w:rsid w:val="005D07EF"/>
    <w:rsid w:val="005D3CA1"/>
    <w:rsid w:val="00602B5B"/>
    <w:rsid w:val="00606D27"/>
    <w:rsid w:val="00607034"/>
    <w:rsid w:val="00613BAF"/>
    <w:rsid w:val="00626FEA"/>
    <w:rsid w:val="00630418"/>
    <w:rsid w:val="00633335"/>
    <w:rsid w:val="00636388"/>
    <w:rsid w:val="00652019"/>
    <w:rsid w:val="00652BF9"/>
    <w:rsid w:val="006627F4"/>
    <w:rsid w:val="00685922"/>
    <w:rsid w:val="006A5991"/>
    <w:rsid w:val="006A74D7"/>
    <w:rsid w:val="006B4A5C"/>
    <w:rsid w:val="006D64BE"/>
    <w:rsid w:val="007027D2"/>
    <w:rsid w:val="007431D9"/>
    <w:rsid w:val="0075098E"/>
    <w:rsid w:val="00763865"/>
    <w:rsid w:val="007707BB"/>
    <w:rsid w:val="00773951"/>
    <w:rsid w:val="0077789E"/>
    <w:rsid w:val="00782837"/>
    <w:rsid w:val="00793AB6"/>
    <w:rsid w:val="00794F93"/>
    <w:rsid w:val="007A099C"/>
    <w:rsid w:val="007A2C46"/>
    <w:rsid w:val="007C6CDE"/>
    <w:rsid w:val="007C7ED2"/>
    <w:rsid w:val="007D33EC"/>
    <w:rsid w:val="00804E1B"/>
    <w:rsid w:val="008059C5"/>
    <w:rsid w:val="00821F6E"/>
    <w:rsid w:val="008225B5"/>
    <w:rsid w:val="00832F25"/>
    <w:rsid w:val="00845A5A"/>
    <w:rsid w:val="00852548"/>
    <w:rsid w:val="00855F0B"/>
    <w:rsid w:val="00856F41"/>
    <w:rsid w:val="0087029F"/>
    <w:rsid w:val="008A561A"/>
    <w:rsid w:val="008D5C70"/>
    <w:rsid w:val="008E22E1"/>
    <w:rsid w:val="008E39EC"/>
    <w:rsid w:val="008E55CF"/>
    <w:rsid w:val="008F5DFB"/>
    <w:rsid w:val="00936701"/>
    <w:rsid w:val="00942D29"/>
    <w:rsid w:val="009472FE"/>
    <w:rsid w:val="00961212"/>
    <w:rsid w:val="0096432D"/>
    <w:rsid w:val="0097530C"/>
    <w:rsid w:val="009854A8"/>
    <w:rsid w:val="009919D8"/>
    <w:rsid w:val="00992973"/>
    <w:rsid w:val="009C0B1A"/>
    <w:rsid w:val="009C4AAD"/>
    <w:rsid w:val="009C652A"/>
    <w:rsid w:val="009D1E39"/>
    <w:rsid w:val="009F02CC"/>
    <w:rsid w:val="00A1638F"/>
    <w:rsid w:val="00A3042B"/>
    <w:rsid w:val="00A4350E"/>
    <w:rsid w:val="00A518D3"/>
    <w:rsid w:val="00A522CF"/>
    <w:rsid w:val="00A62183"/>
    <w:rsid w:val="00A62550"/>
    <w:rsid w:val="00A73F88"/>
    <w:rsid w:val="00A77FA3"/>
    <w:rsid w:val="00A9553A"/>
    <w:rsid w:val="00AB0AFF"/>
    <w:rsid w:val="00AC5106"/>
    <w:rsid w:val="00AD2BA0"/>
    <w:rsid w:val="00AE0414"/>
    <w:rsid w:val="00AE200D"/>
    <w:rsid w:val="00AF0F5F"/>
    <w:rsid w:val="00B0406A"/>
    <w:rsid w:val="00B15C2E"/>
    <w:rsid w:val="00B36FA5"/>
    <w:rsid w:val="00B4260A"/>
    <w:rsid w:val="00B426AD"/>
    <w:rsid w:val="00B43765"/>
    <w:rsid w:val="00B62A09"/>
    <w:rsid w:val="00B62EA5"/>
    <w:rsid w:val="00B71B59"/>
    <w:rsid w:val="00B8096A"/>
    <w:rsid w:val="00B80BDD"/>
    <w:rsid w:val="00B86C09"/>
    <w:rsid w:val="00BA035F"/>
    <w:rsid w:val="00BA46AE"/>
    <w:rsid w:val="00BA795E"/>
    <w:rsid w:val="00BC0A76"/>
    <w:rsid w:val="00BE05C7"/>
    <w:rsid w:val="00BE1687"/>
    <w:rsid w:val="00C059F7"/>
    <w:rsid w:val="00C166AE"/>
    <w:rsid w:val="00C4390C"/>
    <w:rsid w:val="00C44E99"/>
    <w:rsid w:val="00C47DAA"/>
    <w:rsid w:val="00C81E74"/>
    <w:rsid w:val="00C837A5"/>
    <w:rsid w:val="00CC30A6"/>
    <w:rsid w:val="00CC581B"/>
    <w:rsid w:val="00CD58B6"/>
    <w:rsid w:val="00CF7122"/>
    <w:rsid w:val="00D02D35"/>
    <w:rsid w:val="00D11B4C"/>
    <w:rsid w:val="00D21063"/>
    <w:rsid w:val="00D34CC1"/>
    <w:rsid w:val="00D37CAC"/>
    <w:rsid w:val="00D4025F"/>
    <w:rsid w:val="00D5012F"/>
    <w:rsid w:val="00D623E9"/>
    <w:rsid w:val="00D84D1F"/>
    <w:rsid w:val="00D9485C"/>
    <w:rsid w:val="00DA0E58"/>
    <w:rsid w:val="00DB1495"/>
    <w:rsid w:val="00DC7E11"/>
    <w:rsid w:val="00DF63BB"/>
    <w:rsid w:val="00DF783F"/>
    <w:rsid w:val="00E04DBC"/>
    <w:rsid w:val="00E059CD"/>
    <w:rsid w:val="00E147CB"/>
    <w:rsid w:val="00E15238"/>
    <w:rsid w:val="00E27369"/>
    <w:rsid w:val="00E31E39"/>
    <w:rsid w:val="00E360EB"/>
    <w:rsid w:val="00E41619"/>
    <w:rsid w:val="00E41E5D"/>
    <w:rsid w:val="00E5322D"/>
    <w:rsid w:val="00E542A9"/>
    <w:rsid w:val="00E5775F"/>
    <w:rsid w:val="00E61C14"/>
    <w:rsid w:val="00E62148"/>
    <w:rsid w:val="00E7249D"/>
    <w:rsid w:val="00E804A9"/>
    <w:rsid w:val="00E83233"/>
    <w:rsid w:val="00EE0332"/>
    <w:rsid w:val="00EE111F"/>
    <w:rsid w:val="00EF07FD"/>
    <w:rsid w:val="00EF4FE0"/>
    <w:rsid w:val="00F1405E"/>
    <w:rsid w:val="00F17C02"/>
    <w:rsid w:val="00F3007D"/>
    <w:rsid w:val="00F332BF"/>
    <w:rsid w:val="00F405AA"/>
    <w:rsid w:val="00F45652"/>
    <w:rsid w:val="00F62AC4"/>
    <w:rsid w:val="00F761B5"/>
    <w:rsid w:val="00F80847"/>
    <w:rsid w:val="00F8430D"/>
    <w:rsid w:val="00FB26EA"/>
    <w:rsid w:val="00FB558D"/>
    <w:rsid w:val="00FE1C40"/>
    <w:rsid w:val="00FE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BDE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6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6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1E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E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6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6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1E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E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7</Words>
  <Characters>265</Characters>
  <Application>Microsoft Office Word</Application>
  <DocSecurity>0</DocSecurity>
  <PresentationFormat/>
  <Lines>4</Lines>
  <Paragraphs>1</Paragraphs>
  <ScaleCrop>false</ScaleCrop>
  <Manager/>
  <Company/>
  <LinksUpToDate>false</LinksUpToDate>
  <CharactersWithSpaces>31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ower Edit 6.0</cp:lastModifiedBy>
  <cp:revision>11</cp:revision>
  <dcterms:created xsi:type="dcterms:W3CDTF">2017-08-09T12:24:00Z</dcterms:created>
  <dcterms:modified xsi:type="dcterms:W3CDTF">2019-02-12T10:21:00Z</dcterms:modified>
  <cp:category/>
  <cp:contentStatus/>
  <dc:language/>
  <cp:version/>
</cp:coreProperties>
</file>